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53027" w14:textId="5B7B06F7" w:rsidR="00560C65" w:rsidRDefault="004125E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543828" w:rsidRPr="00543828">
        <w:rPr>
          <w:rFonts w:ascii="Times New Roman" w:hAnsi="Times New Roman" w:cs="Times New Roman"/>
          <w:b/>
          <w:sz w:val="28"/>
          <w:szCs w:val="28"/>
        </w:rPr>
        <w:t>Material</w:t>
      </w:r>
    </w:p>
    <w:p w14:paraId="6D850D2D" w14:textId="77777777" w:rsidR="00560C65" w:rsidRDefault="00560C65">
      <w:pPr>
        <w:spacing w:line="480" w:lineRule="auto"/>
        <w:rPr>
          <w:rFonts w:ascii="Times" w:hAnsi="Times"/>
          <w:b/>
          <w:bCs/>
          <w:sz w:val="22"/>
          <w:szCs w:val="22"/>
        </w:rPr>
      </w:pPr>
    </w:p>
    <w:p w14:paraId="078C4CAD" w14:textId="77777777" w:rsidR="00DE494C" w:rsidRDefault="00DE494C">
      <w:pPr>
        <w:spacing w:line="360" w:lineRule="auto"/>
        <w:rPr>
          <w:rFonts w:ascii="Times New Roman" w:hAnsi="Times New Roman" w:cs="Times New Roman"/>
          <w:b/>
          <w:bCs/>
        </w:rPr>
      </w:pPr>
      <w:r w:rsidRPr="00DE494C">
        <w:rPr>
          <w:rFonts w:ascii="Times New Roman" w:hAnsi="Times New Roman" w:cs="Times New Roman"/>
          <w:b/>
          <w:bCs/>
        </w:rPr>
        <w:t>IKZF1 exacerbates the inflammatory response by epigenetically modulating mitochondrial function following acute peritonitis</w:t>
      </w:r>
    </w:p>
    <w:p w14:paraId="071F5D46" w14:textId="724FBB10" w:rsidR="00560C65" w:rsidRDefault="00DE494C">
      <w:pPr>
        <w:spacing w:line="480" w:lineRule="auto"/>
        <w:rPr>
          <w:rFonts w:ascii="Times" w:hAnsi="Times"/>
          <w:sz w:val="22"/>
          <w:szCs w:val="22"/>
          <w:vertAlign w:val="superscript"/>
        </w:rPr>
      </w:pPr>
      <w:proofErr w:type="spellStart"/>
      <w:r w:rsidRPr="006A5FC9">
        <w:rPr>
          <w:rFonts w:ascii="Times New Roman" w:hAnsi="Times New Roman" w:cs="Times New Roman"/>
          <w:szCs w:val="32"/>
        </w:rPr>
        <w:t>Guanya</w:t>
      </w:r>
      <w:proofErr w:type="spellEnd"/>
      <w:r w:rsidRPr="006A5FC9">
        <w:rPr>
          <w:rFonts w:ascii="Times New Roman" w:hAnsi="Times New Roman" w:cs="Times New Roman"/>
          <w:szCs w:val="32"/>
        </w:rPr>
        <w:t xml:space="preserve"> Liu</w:t>
      </w:r>
      <w:r>
        <w:rPr>
          <w:rFonts w:ascii="Times New Roman" w:hAnsi="Times New Roman" w:cs="Times New Roman"/>
          <w:szCs w:val="32"/>
        </w:rPr>
        <w:t xml:space="preserve">, </w:t>
      </w:r>
      <w:bookmarkStart w:id="0" w:name="OLE_LINK74"/>
      <w:bookmarkStart w:id="1" w:name="OLE_LINK75"/>
      <w:proofErr w:type="spellStart"/>
      <w:r w:rsidRPr="005F4FFB">
        <w:rPr>
          <w:rFonts w:ascii="Times New Roman" w:hAnsi="Times New Roman" w:cs="Times New Roman"/>
          <w:szCs w:val="32"/>
        </w:rPr>
        <w:t>Pengfei</w:t>
      </w:r>
      <w:proofErr w:type="spellEnd"/>
      <w:r w:rsidRPr="005F4FFB">
        <w:rPr>
          <w:rFonts w:ascii="Times New Roman" w:hAnsi="Times New Roman" w:cs="Times New Roman"/>
          <w:szCs w:val="32"/>
        </w:rPr>
        <w:t xml:space="preserve"> Hu</w:t>
      </w:r>
      <w:bookmarkEnd w:id="0"/>
      <w:bookmarkEnd w:id="1"/>
      <w:r>
        <w:rPr>
          <w:rFonts w:ascii="Times New Roman" w:hAnsi="Times New Roman" w:cs="Times New Roman"/>
          <w:szCs w:val="32"/>
        </w:rPr>
        <w:t xml:space="preserve">, </w:t>
      </w:r>
      <w:bookmarkStart w:id="2" w:name="OLE_LINK78"/>
      <w:bookmarkStart w:id="3" w:name="OLE_LINK79"/>
      <w:r w:rsidRPr="00720C94">
        <w:rPr>
          <w:rFonts w:ascii="Times New Roman" w:hAnsi="Times New Roman" w:cs="Times New Roman"/>
          <w:szCs w:val="32"/>
        </w:rPr>
        <w:t>Ying Dong</w:t>
      </w:r>
      <w:bookmarkEnd w:id="2"/>
      <w:bookmarkEnd w:id="3"/>
      <w:r>
        <w:rPr>
          <w:rFonts w:ascii="Times New Roman" w:hAnsi="Times New Roman" w:cs="Times New Roman"/>
          <w:szCs w:val="32"/>
        </w:rPr>
        <w:t xml:space="preserve">, </w:t>
      </w:r>
      <w:proofErr w:type="spellStart"/>
      <w:r w:rsidRPr="005F4FFB">
        <w:rPr>
          <w:rFonts w:ascii="Times New Roman" w:hAnsi="Times New Roman" w:cs="Times New Roman"/>
          <w:szCs w:val="32"/>
        </w:rPr>
        <w:t>Yamin</w:t>
      </w:r>
      <w:proofErr w:type="spellEnd"/>
      <w:r w:rsidRPr="005F4FFB">
        <w:rPr>
          <w:rFonts w:ascii="Times New Roman" w:hAnsi="Times New Roman" w:cs="Times New Roman"/>
          <w:szCs w:val="32"/>
        </w:rPr>
        <w:t xml:space="preserve"> Xu</w:t>
      </w:r>
      <w:r>
        <w:rPr>
          <w:rFonts w:ascii="Times New Roman" w:hAnsi="Times New Roman" w:cs="Times New Roman"/>
          <w:szCs w:val="32"/>
        </w:rPr>
        <w:t xml:space="preserve">, </w:t>
      </w:r>
      <w:proofErr w:type="spellStart"/>
      <w:r w:rsidRPr="005F4FFB">
        <w:rPr>
          <w:rFonts w:ascii="Times New Roman" w:hAnsi="Times New Roman" w:cs="Times New Roman"/>
          <w:szCs w:val="32"/>
        </w:rPr>
        <w:t>Zhengyao</w:t>
      </w:r>
      <w:proofErr w:type="spellEnd"/>
      <w:r w:rsidRPr="005F4FFB">
        <w:rPr>
          <w:rFonts w:ascii="Times New Roman" w:hAnsi="Times New Roman" w:cs="Times New Roman"/>
          <w:szCs w:val="32"/>
        </w:rPr>
        <w:t xml:space="preserve"> Yang</w:t>
      </w:r>
      <w:r>
        <w:rPr>
          <w:rFonts w:ascii="Times New Roman" w:hAnsi="Times New Roman" w:cs="Times New Roman"/>
          <w:szCs w:val="32"/>
        </w:rPr>
        <w:t xml:space="preserve">, </w:t>
      </w:r>
      <w:proofErr w:type="spellStart"/>
      <w:r w:rsidRPr="005F4FFB">
        <w:rPr>
          <w:rFonts w:ascii="Times New Roman" w:hAnsi="Times New Roman" w:cs="Times New Roman"/>
          <w:szCs w:val="32"/>
        </w:rPr>
        <w:t>Zihao</w:t>
      </w:r>
      <w:proofErr w:type="spellEnd"/>
      <w:r w:rsidRPr="005F4FFB">
        <w:rPr>
          <w:rFonts w:ascii="Times New Roman" w:hAnsi="Times New Roman" w:cs="Times New Roman"/>
          <w:szCs w:val="32"/>
        </w:rPr>
        <w:t xml:space="preserve"> Qi</w:t>
      </w:r>
      <w:r>
        <w:rPr>
          <w:rFonts w:ascii="Times New Roman" w:hAnsi="Times New Roman" w:cs="Times New Roman"/>
          <w:szCs w:val="32"/>
        </w:rPr>
        <w:t xml:space="preserve">, </w:t>
      </w:r>
      <w:proofErr w:type="spellStart"/>
      <w:r w:rsidRPr="005F4FFB">
        <w:rPr>
          <w:rFonts w:ascii="Times New Roman" w:hAnsi="Times New Roman" w:cs="Times New Roman"/>
          <w:szCs w:val="32"/>
        </w:rPr>
        <w:t>Yuantao</w:t>
      </w:r>
      <w:proofErr w:type="spellEnd"/>
      <w:r w:rsidRPr="005F4FFB">
        <w:rPr>
          <w:rFonts w:ascii="Times New Roman" w:hAnsi="Times New Roman" w:cs="Times New Roman"/>
          <w:szCs w:val="32"/>
        </w:rPr>
        <w:t xml:space="preserve"> </w:t>
      </w:r>
      <w:proofErr w:type="spellStart"/>
      <w:r w:rsidRPr="005F4FFB">
        <w:rPr>
          <w:rFonts w:ascii="Times New Roman" w:hAnsi="Times New Roman" w:cs="Times New Roman"/>
          <w:szCs w:val="32"/>
        </w:rPr>
        <w:t>Su</w:t>
      </w:r>
      <w:proofErr w:type="spellEnd"/>
    </w:p>
    <w:p w14:paraId="248C504E" w14:textId="3316C7CC" w:rsidR="0096155A" w:rsidRDefault="0096155A">
      <w:pPr>
        <w:rPr>
          <w:rFonts w:ascii="Times" w:hAnsi="Times"/>
          <w:sz w:val="22"/>
          <w:szCs w:val="22"/>
          <w:vertAlign w:val="superscript"/>
        </w:rPr>
      </w:pPr>
    </w:p>
    <w:p w14:paraId="3BB6A766" w14:textId="77777777" w:rsidR="00FF3F94" w:rsidRDefault="00FF3F94" w:rsidP="0096155A">
      <w:pPr>
        <w:rPr>
          <w:rFonts w:ascii="Times New Roman" w:hAnsi="Times New Roman" w:cs="Times New Roman"/>
        </w:rPr>
      </w:pPr>
    </w:p>
    <w:p w14:paraId="7B1E0264" w14:textId="2557FDF7" w:rsidR="0096155A" w:rsidRDefault="0096155A" w:rsidP="009615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 primers used for each target gene</w:t>
      </w:r>
    </w:p>
    <w:tbl>
      <w:tblPr>
        <w:tblStyle w:val="a8"/>
        <w:tblW w:w="8217" w:type="dxa"/>
        <w:tblLook w:val="04A0" w:firstRow="1" w:lastRow="0" w:firstColumn="1" w:lastColumn="0" w:noHBand="0" w:noVBand="1"/>
      </w:tblPr>
      <w:tblGrid>
        <w:gridCol w:w="2331"/>
        <w:gridCol w:w="5886"/>
      </w:tblGrid>
      <w:tr w:rsidR="00F86E09" w14:paraId="063427FF" w14:textId="77777777" w:rsidTr="00B33C65">
        <w:tc>
          <w:tcPr>
            <w:tcW w:w="2331" w:type="dxa"/>
          </w:tcPr>
          <w:p w14:paraId="4652AA3B" w14:textId="68E26490" w:rsidR="00F86E09" w:rsidRDefault="00F86E09" w:rsidP="00F86E09">
            <w:pPr>
              <w:rPr>
                <w:rFonts w:ascii="Times New Roman" w:hAnsi="Times New Roman" w:cs="Times New Roman"/>
              </w:rPr>
            </w:pPr>
            <w:bookmarkStart w:id="4" w:name="OLE_LINK1"/>
            <w:r>
              <w:rPr>
                <w:rFonts w:ascii="Times New Roman" w:hAnsi="Times New Roman" w:cs="Times New Roman"/>
              </w:rPr>
              <w:t>Primers</w:t>
            </w:r>
            <w:bookmarkEnd w:id="4"/>
          </w:p>
        </w:tc>
        <w:tc>
          <w:tcPr>
            <w:tcW w:w="5886" w:type="dxa"/>
          </w:tcPr>
          <w:p w14:paraId="40CFFD45" w14:textId="50EBF65D" w:rsidR="00F86E09" w:rsidRDefault="00F86E09" w:rsidP="00F8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F86E09" w14:paraId="7667F679" w14:textId="77777777" w:rsidTr="00B33C65">
        <w:tc>
          <w:tcPr>
            <w:tcW w:w="2331" w:type="dxa"/>
          </w:tcPr>
          <w:p w14:paraId="19EF12A4" w14:textId="474F58EB" w:rsidR="00F86E09" w:rsidRPr="00F86E09" w:rsidRDefault="00F86E09" w:rsidP="00F86E09">
            <w:pPr>
              <w:rPr>
                <w:rFonts w:ascii="Times New Roman" w:hAnsi="Times New Roman" w:cs="Times New Roman"/>
              </w:rPr>
            </w:pPr>
            <w:r w:rsidRPr="00E36915">
              <w:rPr>
                <w:rFonts w:ascii="Times New Roman" w:hAnsi="Times New Roman" w:cs="Times New Roman"/>
                <w:i/>
                <w:iCs/>
              </w:rPr>
              <w:t>Ikzf1</w:t>
            </w:r>
            <w:r w:rsidRPr="00F86E09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886" w:type="dxa"/>
          </w:tcPr>
          <w:p w14:paraId="4FB1E340" w14:textId="46B4F8CC" w:rsidR="00F86E09" w:rsidRPr="00F86E09" w:rsidRDefault="00F86E09" w:rsidP="00F86E09">
            <w:pPr>
              <w:rPr>
                <w:rFonts w:ascii="Times New Roman" w:hAnsi="Times New Roman" w:cs="Times New Roman"/>
              </w:rPr>
            </w:pPr>
            <w:r w:rsidRPr="00F86E09">
              <w:rPr>
                <w:rFonts w:ascii="Times New Roman" w:hAnsi="Times New Roman" w:cs="Times New Roman"/>
                <w:color w:val="000000"/>
                <w:sz w:val="27"/>
                <w:szCs w:val="27"/>
                <w:shd w:val="clear" w:color="auto" w:fill="FFFFFF"/>
              </w:rPr>
              <w:t>ATGTCCCAAGTTTCAGGAAAGG</w:t>
            </w:r>
          </w:p>
        </w:tc>
      </w:tr>
      <w:tr w:rsidR="00F86E09" w14:paraId="2518651B" w14:textId="77777777" w:rsidTr="00B33C65">
        <w:tc>
          <w:tcPr>
            <w:tcW w:w="2331" w:type="dxa"/>
          </w:tcPr>
          <w:p w14:paraId="0D677333" w14:textId="4A12FD72" w:rsidR="00F86E09" w:rsidRPr="00F86E09" w:rsidRDefault="00F86E09" w:rsidP="00F86E09">
            <w:pPr>
              <w:rPr>
                <w:rFonts w:ascii="Times New Roman" w:hAnsi="Times New Roman" w:cs="Times New Roman"/>
              </w:rPr>
            </w:pPr>
            <w:r w:rsidRPr="00E36915">
              <w:rPr>
                <w:rFonts w:ascii="Times New Roman" w:hAnsi="Times New Roman" w:cs="Times New Roman"/>
                <w:i/>
                <w:iCs/>
              </w:rPr>
              <w:t>Ikzf1</w:t>
            </w:r>
            <w:r w:rsidRPr="00F86E09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886" w:type="dxa"/>
          </w:tcPr>
          <w:p w14:paraId="2BBDA2B9" w14:textId="0087181C" w:rsidR="00F86E09" w:rsidRPr="00F86E09" w:rsidRDefault="00F86E09" w:rsidP="00F86E09">
            <w:pPr>
              <w:rPr>
                <w:rFonts w:ascii="Times New Roman" w:hAnsi="Times New Roman" w:cs="Times New Roman"/>
              </w:rPr>
            </w:pPr>
            <w:r w:rsidRPr="00F86E09">
              <w:rPr>
                <w:rFonts w:ascii="Times New Roman" w:hAnsi="Times New Roman" w:cs="Times New Roman"/>
                <w:color w:val="000000"/>
                <w:sz w:val="27"/>
                <w:szCs w:val="27"/>
                <w:shd w:val="clear" w:color="auto" w:fill="FFFFFF"/>
              </w:rPr>
              <w:t>GCACGCCCATTCTCTTCATC</w:t>
            </w:r>
          </w:p>
        </w:tc>
      </w:tr>
      <w:tr w:rsidR="00F86E09" w14:paraId="460BFC88" w14:textId="77777777" w:rsidTr="00B33C65">
        <w:tc>
          <w:tcPr>
            <w:tcW w:w="2331" w:type="dxa"/>
          </w:tcPr>
          <w:p w14:paraId="33EB84BE" w14:textId="3BB9F414" w:rsidR="00F86E09" w:rsidRDefault="00E36915" w:rsidP="00F86E09">
            <w:pPr>
              <w:rPr>
                <w:rFonts w:ascii="Times New Roman" w:hAnsi="Times New Roman" w:cs="Times New Roman"/>
              </w:rPr>
            </w:pPr>
            <w:r w:rsidRPr="00E36915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l1b</w:t>
            </w:r>
            <w:r w:rsidRPr="00F86E09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886" w:type="dxa"/>
          </w:tcPr>
          <w:p w14:paraId="38238758" w14:textId="38D7FE0D" w:rsidR="00F86E09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GCAACTGTTCCTGAACTCAACT</w:t>
            </w:r>
          </w:p>
        </w:tc>
      </w:tr>
      <w:tr w:rsidR="00F86E09" w14:paraId="32600124" w14:textId="77777777" w:rsidTr="00B33C65">
        <w:tc>
          <w:tcPr>
            <w:tcW w:w="2331" w:type="dxa"/>
          </w:tcPr>
          <w:p w14:paraId="54E3C4C6" w14:textId="437352CB" w:rsidR="00F86E09" w:rsidRDefault="00E36915" w:rsidP="00F86E09">
            <w:pPr>
              <w:rPr>
                <w:rFonts w:ascii="Times New Roman" w:hAnsi="Times New Roman" w:cs="Times New Roman"/>
              </w:rPr>
            </w:pPr>
            <w:r w:rsidRPr="00E36915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l1b</w:t>
            </w:r>
            <w:r w:rsidRPr="00F86E09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886" w:type="dxa"/>
          </w:tcPr>
          <w:p w14:paraId="52B2D9F2" w14:textId="2EB547B4" w:rsidR="00F86E09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ATCTTTTGGGGTCCGTCAACT</w:t>
            </w:r>
          </w:p>
        </w:tc>
      </w:tr>
      <w:tr w:rsidR="00F86E09" w14:paraId="2496AC1D" w14:textId="77777777" w:rsidTr="00B33C65">
        <w:tc>
          <w:tcPr>
            <w:tcW w:w="2331" w:type="dxa"/>
          </w:tcPr>
          <w:p w14:paraId="28188EF5" w14:textId="03BF2131" w:rsidR="00F86E09" w:rsidRDefault="00E36915" w:rsidP="00F86E09">
            <w:pPr>
              <w:rPr>
                <w:rFonts w:ascii="Times New Roman" w:hAnsi="Times New Roman" w:cs="Times New Roman"/>
              </w:rPr>
            </w:pPr>
            <w:r w:rsidRPr="00E36915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l6</w:t>
            </w:r>
            <w:r w:rsidRPr="00F86E09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886" w:type="dxa"/>
          </w:tcPr>
          <w:p w14:paraId="6202E84D" w14:textId="031A5298" w:rsidR="00F86E09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TAGTCCTTCCTACCCCAATTTCC</w:t>
            </w:r>
          </w:p>
        </w:tc>
      </w:tr>
      <w:tr w:rsidR="00F86E09" w14:paraId="1AFAA0FD" w14:textId="77777777" w:rsidTr="00B33C65">
        <w:tc>
          <w:tcPr>
            <w:tcW w:w="2331" w:type="dxa"/>
          </w:tcPr>
          <w:p w14:paraId="43559BB8" w14:textId="6DB89078" w:rsidR="00F86E09" w:rsidRDefault="00E36915" w:rsidP="00F86E09">
            <w:pPr>
              <w:rPr>
                <w:rFonts w:ascii="Times New Roman" w:hAnsi="Times New Roman" w:cs="Times New Roman"/>
              </w:rPr>
            </w:pPr>
            <w:r w:rsidRPr="00E36915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l6</w:t>
            </w:r>
            <w:r w:rsidRPr="00F86E09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886" w:type="dxa"/>
          </w:tcPr>
          <w:p w14:paraId="2CFA577A" w14:textId="5654F6A3" w:rsidR="00F86E09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TTGGTCCTTAGCCACTCCTTC</w:t>
            </w:r>
          </w:p>
        </w:tc>
      </w:tr>
      <w:tr w:rsidR="00F86E09" w14:paraId="5E87E96D" w14:textId="77777777" w:rsidTr="00B33C65">
        <w:tc>
          <w:tcPr>
            <w:tcW w:w="2331" w:type="dxa"/>
          </w:tcPr>
          <w:p w14:paraId="1BFED032" w14:textId="07E2D863" w:rsidR="00F86E09" w:rsidRDefault="00E36915" w:rsidP="00F86E09">
            <w:pPr>
              <w:rPr>
                <w:rFonts w:ascii="Times New Roman" w:hAnsi="Times New Roman" w:cs="Times New Roman"/>
              </w:rPr>
            </w:pPr>
            <w:proofErr w:type="spellStart"/>
            <w:r w:rsidRPr="00E36915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nfa</w:t>
            </w:r>
            <w:proofErr w:type="spellEnd"/>
            <w:r w:rsidRPr="00F86E09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886" w:type="dxa"/>
          </w:tcPr>
          <w:p w14:paraId="3D902929" w14:textId="61860E4C" w:rsidR="00F86E09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CCCTCACACTCAGATCATCTTCT</w:t>
            </w:r>
          </w:p>
        </w:tc>
      </w:tr>
      <w:tr w:rsidR="00E36915" w14:paraId="05B9B4D0" w14:textId="77777777" w:rsidTr="00B33C65">
        <w:tc>
          <w:tcPr>
            <w:tcW w:w="2331" w:type="dxa"/>
          </w:tcPr>
          <w:p w14:paraId="6010D581" w14:textId="73C1D295" w:rsidR="00E36915" w:rsidRDefault="00E36915" w:rsidP="00F86E09">
            <w:pPr>
              <w:rPr>
                <w:rFonts w:ascii="Times New Roman" w:hAnsi="Times New Roman" w:cs="Times New Roman"/>
              </w:rPr>
            </w:pPr>
            <w:proofErr w:type="spellStart"/>
            <w:r w:rsidRPr="00E36915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nfa</w:t>
            </w:r>
            <w:proofErr w:type="spellEnd"/>
            <w:r w:rsidRPr="00F86E09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886" w:type="dxa"/>
          </w:tcPr>
          <w:p w14:paraId="00DBA79C" w14:textId="19B0E571" w:rsidR="00E36915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GCTACGACGTGGGCTACAG</w:t>
            </w:r>
          </w:p>
        </w:tc>
      </w:tr>
      <w:tr w:rsidR="00E36915" w14:paraId="3902EE13" w14:textId="77777777" w:rsidTr="00B33C65">
        <w:tc>
          <w:tcPr>
            <w:tcW w:w="2331" w:type="dxa"/>
          </w:tcPr>
          <w:p w14:paraId="6A7BCB98" w14:textId="58508B49" w:rsidR="00E36915" w:rsidRDefault="00E36915" w:rsidP="00F86E09">
            <w:pPr>
              <w:rPr>
                <w:rFonts w:ascii="Times New Roman" w:hAnsi="Times New Roman" w:cs="Times New Roman"/>
              </w:rPr>
            </w:pPr>
            <w:proofErr w:type="spellStart"/>
            <w:r w:rsidRPr="00E3691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dha</w:t>
            </w:r>
            <w:proofErr w:type="spellEnd"/>
            <w:r w:rsidRPr="00F86E09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886" w:type="dxa"/>
          </w:tcPr>
          <w:p w14:paraId="2A3E745D" w14:textId="6EEF4293" w:rsidR="00E36915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GGAACACTCCAAAAACAGACCT</w:t>
            </w:r>
          </w:p>
        </w:tc>
      </w:tr>
      <w:tr w:rsidR="00E36915" w14:paraId="7B3B525B" w14:textId="77777777" w:rsidTr="00B33C65">
        <w:tc>
          <w:tcPr>
            <w:tcW w:w="2331" w:type="dxa"/>
          </w:tcPr>
          <w:p w14:paraId="72BA13C8" w14:textId="38496C05" w:rsidR="00E36915" w:rsidRDefault="00E36915" w:rsidP="00F86E09">
            <w:pPr>
              <w:rPr>
                <w:rFonts w:ascii="Times New Roman" w:hAnsi="Times New Roman" w:cs="Times New Roman"/>
              </w:rPr>
            </w:pPr>
            <w:proofErr w:type="spellStart"/>
            <w:r w:rsidRPr="00E3691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dha</w:t>
            </w:r>
            <w:proofErr w:type="spellEnd"/>
            <w:r w:rsidRPr="00F86E09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886" w:type="dxa"/>
          </w:tcPr>
          <w:p w14:paraId="6795DC8F" w14:textId="066F271A" w:rsidR="00E36915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CCACCACTGGGTATTGAGTAGAA</w:t>
            </w:r>
          </w:p>
        </w:tc>
      </w:tr>
      <w:tr w:rsidR="00E36915" w14:paraId="35DBD0BE" w14:textId="77777777" w:rsidTr="00B33C65">
        <w:tc>
          <w:tcPr>
            <w:tcW w:w="2331" w:type="dxa"/>
          </w:tcPr>
          <w:p w14:paraId="47EFDFF1" w14:textId="159A2383" w:rsidR="00E36915" w:rsidRDefault="00E36915" w:rsidP="00F86E09">
            <w:pPr>
              <w:rPr>
                <w:rFonts w:ascii="Times New Roman" w:hAnsi="Times New Roman" w:cs="Times New Roman"/>
              </w:rPr>
            </w:pPr>
            <w:proofErr w:type="spellStart"/>
            <w:r w:rsidRPr="00E3691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dhb</w:t>
            </w:r>
            <w:proofErr w:type="spellEnd"/>
            <w:r w:rsidRPr="00F86E09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886" w:type="dxa"/>
          </w:tcPr>
          <w:p w14:paraId="586F033B" w14:textId="398B9B39" w:rsidR="00E36915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AATTTGCCATTTACCGATGGGA</w:t>
            </w:r>
          </w:p>
        </w:tc>
      </w:tr>
      <w:tr w:rsidR="00E36915" w14:paraId="0B47D489" w14:textId="77777777" w:rsidTr="00B33C65">
        <w:tc>
          <w:tcPr>
            <w:tcW w:w="2331" w:type="dxa"/>
          </w:tcPr>
          <w:p w14:paraId="01D4515E" w14:textId="00BB9B82" w:rsidR="00E36915" w:rsidRDefault="00E36915" w:rsidP="00F86E09">
            <w:pPr>
              <w:rPr>
                <w:rFonts w:ascii="Times New Roman" w:hAnsi="Times New Roman" w:cs="Times New Roman"/>
              </w:rPr>
            </w:pPr>
            <w:proofErr w:type="spellStart"/>
            <w:r w:rsidRPr="00E3691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dhb</w:t>
            </w:r>
            <w:proofErr w:type="spellEnd"/>
            <w:r w:rsidRPr="00F86E09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886" w:type="dxa"/>
          </w:tcPr>
          <w:p w14:paraId="49423068" w14:textId="7980DF2B" w:rsidR="00E36915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AGCATCCAACACCATAGGTCC</w:t>
            </w:r>
          </w:p>
        </w:tc>
      </w:tr>
      <w:tr w:rsidR="00E36915" w14:paraId="1123D7AE" w14:textId="77777777" w:rsidTr="00B33C65">
        <w:tc>
          <w:tcPr>
            <w:tcW w:w="2331" w:type="dxa"/>
          </w:tcPr>
          <w:p w14:paraId="5ADCD313" w14:textId="3D5B6C59" w:rsidR="00E36915" w:rsidRDefault="00E36915" w:rsidP="00F86E09">
            <w:pPr>
              <w:rPr>
                <w:rFonts w:ascii="Times New Roman" w:hAnsi="Times New Roman" w:cs="Times New Roman"/>
              </w:rPr>
            </w:pPr>
            <w:proofErr w:type="spellStart"/>
            <w:r w:rsidRPr="00E3691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dhc</w:t>
            </w:r>
            <w:proofErr w:type="spellEnd"/>
            <w:r w:rsidRPr="00F86E09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886" w:type="dxa"/>
          </w:tcPr>
          <w:p w14:paraId="649A5E63" w14:textId="51A7C924" w:rsidR="00E36915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GCTGCGTTCTTGCTGAGACA</w:t>
            </w:r>
          </w:p>
        </w:tc>
      </w:tr>
      <w:tr w:rsidR="00E36915" w14:paraId="1F1DCA98" w14:textId="77777777" w:rsidTr="00B33C65">
        <w:tc>
          <w:tcPr>
            <w:tcW w:w="2331" w:type="dxa"/>
          </w:tcPr>
          <w:p w14:paraId="30ED2561" w14:textId="6CE0A234" w:rsidR="00E36915" w:rsidRDefault="00E36915" w:rsidP="00F86E09">
            <w:pPr>
              <w:rPr>
                <w:rFonts w:ascii="Times New Roman" w:hAnsi="Times New Roman" w:cs="Times New Roman"/>
              </w:rPr>
            </w:pPr>
            <w:proofErr w:type="spellStart"/>
            <w:r w:rsidRPr="00E3691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dhc</w:t>
            </w:r>
            <w:proofErr w:type="spellEnd"/>
            <w:r w:rsidRPr="00F86E09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886" w:type="dxa"/>
          </w:tcPr>
          <w:p w14:paraId="14BFDA13" w14:textId="42A42EAA" w:rsidR="00E36915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ATCTCCTCCTTAGCTGTGGTT</w:t>
            </w:r>
          </w:p>
        </w:tc>
      </w:tr>
      <w:tr w:rsidR="00E36915" w14:paraId="74C0554C" w14:textId="77777777" w:rsidTr="00B33C65">
        <w:tc>
          <w:tcPr>
            <w:tcW w:w="2331" w:type="dxa"/>
          </w:tcPr>
          <w:p w14:paraId="5A728019" w14:textId="7508E4FF" w:rsidR="00E36915" w:rsidRDefault="00E36915" w:rsidP="00F86E09">
            <w:pPr>
              <w:rPr>
                <w:rFonts w:ascii="Times New Roman" w:hAnsi="Times New Roman" w:cs="Times New Roman"/>
              </w:rPr>
            </w:pPr>
            <w:proofErr w:type="spellStart"/>
            <w:r w:rsidRPr="00E3691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dhd</w:t>
            </w:r>
            <w:proofErr w:type="spellEnd"/>
            <w:r w:rsidRPr="00F86E09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886" w:type="dxa"/>
          </w:tcPr>
          <w:p w14:paraId="75A92368" w14:textId="12121DBC" w:rsidR="00E36915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TGGTCAGACCCGCTTATGTG</w:t>
            </w:r>
          </w:p>
        </w:tc>
      </w:tr>
      <w:tr w:rsidR="00E36915" w14:paraId="4AD662E9" w14:textId="77777777" w:rsidTr="00B33C65">
        <w:tc>
          <w:tcPr>
            <w:tcW w:w="2331" w:type="dxa"/>
          </w:tcPr>
          <w:p w14:paraId="2F7BCCF8" w14:textId="1C29063A" w:rsidR="00E36915" w:rsidRDefault="00E36915" w:rsidP="00F86E09">
            <w:pPr>
              <w:rPr>
                <w:rFonts w:ascii="Times New Roman" w:hAnsi="Times New Roman" w:cs="Times New Roman"/>
              </w:rPr>
            </w:pPr>
            <w:proofErr w:type="spellStart"/>
            <w:r w:rsidRPr="00E3691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dhd</w:t>
            </w:r>
            <w:proofErr w:type="spellEnd"/>
            <w:r w:rsidRPr="00F86E09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886" w:type="dxa"/>
          </w:tcPr>
          <w:p w14:paraId="3B73216F" w14:textId="136E0DDE" w:rsidR="00E36915" w:rsidRDefault="00F32BB3" w:rsidP="00F86E09">
            <w:pPr>
              <w:rPr>
                <w:rFonts w:ascii="Times New Roman" w:hAnsi="Times New Roman" w:cs="Times New Roman"/>
              </w:rPr>
            </w:pPr>
            <w:r w:rsidRPr="00F32BB3">
              <w:rPr>
                <w:rFonts w:ascii="Times New Roman" w:hAnsi="Times New Roman" w:cs="Times New Roman"/>
              </w:rPr>
              <w:t>GGTCCAGTGGAGAGATGCAG</w:t>
            </w:r>
          </w:p>
        </w:tc>
      </w:tr>
      <w:tr w:rsidR="00E0192A" w14:paraId="6900A94E" w14:textId="77777777" w:rsidTr="00B33C65">
        <w:tc>
          <w:tcPr>
            <w:tcW w:w="2331" w:type="dxa"/>
          </w:tcPr>
          <w:p w14:paraId="0F0F6250" w14:textId="226259EB" w:rsidR="00E0192A" w:rsidRPr="00E36915" w:rsidRDefault="00E0192A" w:rsidP="00F86E0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266B9">
              <w:rPr>
                <w:rFonts w:ascii="Times New Roman" w:hAnsi="Times New Roman" w:cs="Times New Roman"/>
                <w:i/>
                <w:iCs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F86E0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6" w:type="dxa"/>
          </w:tcPr>
          <w:p w14:paraId="5C3B4631" w14:textId="71F580FA" w:rsidR="00E0192A" w:rsidRPr="00F32BB3" w:rsidRDefault="00E0192A" w:rsidP="00F86E09">
            <w:pPr>
              <w:rPr>
                <w:rFonts w:ascii="Times New Roman" w:hAnsi="Times New Roman" w:cs="Times New Roman"/>
              </w:rPr>
            </w:pPr>
            <w:r w:rsidRPr="00E0192A">
              <w:rPr>
                <w:rFonts w:ascii="Times New Roman" w:hAnsi="Times New Roman" w:cs="Times New Roman"/>
              </w:rPr>
              <w:t>AGGTCGGTGTGAACGGATTTG</w:t>
            </w:r>
          </w:p>
        </w:tc>
      </w:tr>
      <w:tr w:rsidR="00E0192A" w14:paraId="292BE6C4" w14:textId="77777777" w:rsidTr="00B33C65">
        <w:tc>
          <w:tcPr>
            <w:tcW w:w="2331" w:type="dxa"/>
          </w:tcPr>
          <w:p w14:paraId="4D88E3F6" w14:textId="7D8E5796" w:rsidR="00E0192A" w:rsidRPr="00E36915" w:rsidRDefault="00E0192A" w:rsidP="00F86E0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266B9">
              <w:rPr>
                <w:rFonts w:ascii="Times New Roman" w:hAnsi="Times New Roman" w:cs="Times New Roman"/>
                <w:i/>
                <w:iCs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F86E0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6" w:type="dxa"/>
          </w:tcPr>
          <w:p w14:paraId="179E2631" w14:textId="44F81930" w:rsidR="00E0192A" w:rsidRPr="00F32BB3" w:rsidRDefault="00E0192A" w:rsidP="00F86E09">
            <w:pPr>
              <w:rPr>
                <w:rFonts w:ascii="Times New Roman" w:hAnsi="Times New Roman" w:cs="Times New Roman"/>
              </w:rPr>
            </w:pPr>
            <w:r w:rsidRPr="00E0192A">
              <w:rPr>
                <w:rFonts w:ascii="Times New Roman" w:hAnsi="Times New Roman" w:cs="Times New Roman"/>
              </w:rPr>
              <w:t>TGTAGACCATGTAGTTGAGGTCA</w:t>
            </w:r>
          </w:p>
        </w:tc>
      </w:tr>
      <w:tr w:rsidR="00966BDB" w14:paraId="0431C151" w14:textId="77777777" w:rsidTr="00B33C65">
        <w:tc>
          <w:tcPr>
            <w:tcW w:w="2331" w:type="dxa"/>
          </w:tcPr>
          <w:p w14:paraId="2F27FFD9" w14:textId="1F84CAD1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</w:t>
            </w:r>
            <w:r w:rsidRPr="00966BDB">
              <w:rPr>
                <w:rFonts w:ascii="Times New Roman" w:hAnsi="Times New Roman" w:cs="Times New Roman"/>
                <w:i/>
                <w:iCs/>
              </w:rPr>
              <w:t>if1a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F86E0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6" w:type="dxa"/>
          </w:tcPr>
          <w:p w14:paraId="2C8EFAA1" w14:textId="0B0A263F" w:rsidR="00966BDB" w:rsidRPr="00E0192A" w:rsidRDefault="00966BDB" w:rsidP="00F86E09">
            <w:pPr>
              <w:rPr>
                <w:rFonts w:ascii="Times New Roman" w:hAnsi="Times New Roman" w:cs="Times New Roman"/>
              </w:rPr>
            </w:pPr>
            <w:r w:rsidRPr="00966BDB">
              <w:rPr>
                <w:rFonts w:ascii="Times New Roman" w:hAnsi="Times New Roman" w:cs="Times New Roman"/>
              </w:rPr>
              <w:t>ACCTTCATCGGAAACTCCAAAG</w:t>
            </w:r>
          </w:p>
        </w:tc>
      </w:tr>
      <w:tr w:rsidR="00966BDB" w14:paraId="1506D661" w14:textId="77777777" w:rsidTr="00B33C65">
        <w:tc>
          <w:tcPr>
            <w:tcW w:w="2331" w:type="dxa"/>
          </w:tcPr>
          <w:p w14:paraId="77CDE4CA" w14:textId="7DD2081E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</w:t>
            </w:r>
            <w:r w:rsidRPr="00966BDB">
              <w:rPr>
                <w:rFonts w:ascii="Times New Roman" w:hAnsi="Times New Roman" w:cs="Times New Roman"/>
                <w:i/>
                <w:iCs/>
              </w:rPr>
              <w:t>if1a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F86E0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6" w:type="dxa"/>
          </w:tcPr>
          <w:p w14:paraId="30CF1FE1" w14:textId="01E90EDE" w:rsidR="00966BDB" w:rsidRPr="00E0192A" w:rsidRDefault="00966BDB" w:rsidP="00F86E09">
            <w:pPr>
              <w:rPr>
                <w:rFonts w:ascii="Times New Roman" w:hAnsi="Times New Roman" w:cs="Times New Roman"/>
              </w:rPr>
            </w:pPr>
            <w:r w:rsidRPr="00966BDB">
              <w:rPr>
                <w:rFonts w:ascii="Times New Roman" w:hAnsi="Times New Roman" w:cs="Times New Roman"/>
              </w:rPr>
              <w:t>CTGTTAGGCTGGGAAAAGTTAGG</w:t>
            </w:r>
          </w:p>
        </w:tc>
      </w:tr>
      <w:tr w:rsidR="00966BDB" w14:paraId="60CDF892" w14:textId="77777777" w:rsidTr="00B33C65">
        <w:tc>
          <w:tcPr>
            <w:tcW w:w="2331" w:type="dxa"/>
          </w:tcPr>
          <w:p w14:paraId="19A2E85C" w14:textId="490EAA4B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l12b-</w:t>
            </w:r>
            <w:r w:rsidRPr="00F86E0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6" w:type="dxa"/>
          </w:tcPr>
          <w:p w14:paraId="19B8C799" w14:textId="25E16AD4" w:rsidR="00966BDB" w:rsidRPr="00E0192A" w:rsidRDefault="005236BF" w:rsidP="00F86E09">
            <w:pPr>
              <w:rPr>
                <w:rFonts w:ascii="Times New Roman" w:hAnsi="Times New Roman" w:cs="Times New Roman"/>
              </w:rPr>
            </w:pPr>
            <w:r w:rsidRPr="005236BF">
              <w:rPr>
                <w:rFonts w:ascii="Times New Roman" w:hAnsi="Times New Roman" w:cs="Times New Roman"/>
              </w:rPr>
              <w:t>TGGTTTGCCATCGTTTTGCTG</w:t>
            </w:r>
          </w:p>
        </w:tc>
      </w:tr>
      <w:tr w:rsidR="00966BDB" w14:paraId="258AD361" w14:textId="77777777" w:rsidTr="00B33C65">
        <w:tc>
          <w:tcPr>
            <w:tcW w:w="2331" w:type="dxa"/>
          </w:tcPr>
          <w:p w14:paraId="17F9EA81" w14:textId="5F8A356E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l12b-</w:t>
            </w:r>
            <w:r w:rsidRPr="00F86E0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6" w:type="dxa"/>
          </w:tcPr>
          <w:p w14:paraId="69A6229D" w14:textId="6F3685B9" w:rsidR="00966BDB" w:rsidRPr="00E0192A" w:rsidRDefault="005236BF" w:rsidP="00F86E09">
            <w:pPr>
              <w:rPr>
                <w:rFonts w:ascii="Times New Roman" w:hAnsi="Times New Roman" w:cs="Times New Roman"/>
              </w:rPr>
            </w:pPr>
            <w:r w:rsidRPr="005236BF">
              <w:rPr>
                <w:rFonts w:ascii="Times New Roman" w:hAnsi="Times New Roman" w:cs="Times New Roman"/>
              </w:rPr>
              <w:t>ACAGGTGAGGTTCACTGTTTCT</w:t>
            </w:r>
          </w:p>
        </w:tc>
      </w:tr>
      <w:tr w:rsidR="00966BDB" w14:paraId="34959945" w14:textId="77777777" w:rsidTr="00B33C65">
        <w:tc>
          <w:tcPr>
            <w:tcW w:w="2331" w:type="dxa"/>
          </w:tcPr>
          <w:p w14:paraId="3809E841" w14:textId="2F822F27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l10-</w:t>
            </w:r>
            <w:r w:rsidRPr="00F86E0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6" w:type="dxa"/>
          </w:tcPr>
          <w:p w14:paraId="6F1FDE07" w14:textId="4611607E" w:rsidR="00966BDB" w:rsidRPr="00E0192A" w:rsidRDefault="00E52D6A" w:rsidP="00F86E09">
            <w:pPr>
              <w:rPr>
                <w:rFonts w:ascii="Times New Roman" w:hAnsi="Times New Roman" w:cs="Times New Roman"/>
              </w:rPr>
            </w:pPr>
            <w:r w:rsidRPr="00E52D6A">
              <w:rPr>
                <w:rFonts w:ascii="Times New Roman" w:hAnsi="Times New Roman" w:cs="Times New Roman"/>
              </w:rPr>
              <w:t>GCTCTTACTGACTGGCATGAG</w:t>
            </w:r>
          </w:p>
        </w:tc>
      </w:tr>
      <w:tr w:rsidR="00966BDB" w14:paraId="064E8251" w14:textId="77777777" w:rsidTr="00B33C65">
        <w:tc>
          <w:tcPr>
            <w:tcW w:w="2331" w:type="dxa"/>
          </w:tcPr>
          <w:p w14:paraId="0DF23F3F" w14:textId="51987BEE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l10-</w:t>
            </w:r>
            <w:r w:rsidRPr="00F86E0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6" w:type="dxa"/>
          </w:tcPr>
          <w:p w14:paraId="2170FAB4" w14:textId="4FC2961F" w:rsidR="00966BDB" w:rsidRPr="00E0192A" w:rsidRDefault="00E52D6A" w:rsidP="00F86E09">
            <w:pPr>
              <w:rPr>
                <w:rFonts w:ascii="Times New Roman" w:hAnsi="Times New Roman" w:cs="Times New Roman"/>
              </w:rPr>
            </w:pPr>
            <w:r w:rsidRPr="00E52D6A">
              <w:rPr>
                <w:rFonts w:ascii="Times New Roman" w:hAnsi="Times New Roman" w:cs="Times New Roman"/>
              </w:rPr>
              <w:t>CGCAGCTCTAGGAGCATGTG</w:t>
            </w:r>
          </w:p>
        </w:tc>
      </w:tr>
      <w:tr w:rsidR="00966BDB" w14:paraId="625AD52E" w14:textId="77777777" w:rsidTr="00B33C65">
        <w:tc>
          <w:tcPr>
            <w:tcW w:w="2331" w:type="dxa"/>
          </w:tcPr>
          <w:p w14:paraId="386EC758" w14:textId="7C418A65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rg1-</w:t>
            </w:r>
            <w:r w:rsidRPr="00F86E0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6" w:type="dxa"/>
          </w:tcPr>
          <w:p w14:paraId="0CE2581C" w14:textId="1A55071B" w:rsidR="00966BDB" w:rsidRPr="00E0192A" w:rsidRDefault="00E52D6A" w:rsidP="00F86E09">
            <w:pPr>
              <w:rPr>
                <w:rFonts w:ascii="Times New Roman" w:hAnsi="Times New Roman" w:cs="Times New Roman"/>
              </w:rPr>
            </w:pPr>
            <w:r w:rsidRPr="00E52D6A">
              <w:rPr>
                <w:rFonts w:ascii="Times New Roman" w:hAnsi="Times New Roman" w:cs="Times New Roman"/>
              </w:rPr>
              <w:t>CTCCAAGCCAAAGTCCTTAGAG</w:t>
            </w:r>
          </w:p>
        </w:tc>
      </w:tr>
      <w:tr w:rsidR="00966BDB" w14:paraId="43398392" w14:textId="77777777" w:rsidTr="00B33C65">
        <w:tc>
          <w:tcPr>
            <w:tcW w:w="2331" w:type="dxa"/>
          </w:tcPr>
          <w:p w14:paraId="0AD4A97F" w14:textId="263D9248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rg1-</w:t>
            </w:r>
            <w:r w:rsidRPr="00F86E0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6" w:type="dxa"/>
          </w:tcPr>
          <w:p w14:paraId="1B771A52" w14:textId="5FE7D785" w:rsidR="00966BDB" w:rsidRPr="00E0192A" w:rsidRDefault="00E52D6A" w:rsidP="00F86E09">
            <w:pPr>
              <w:rPr>
                <w:rFonts w:ascii="Times New Roman" w:hAnsi="Times New Roman" w:cs="Times New Roman"/>
              </w:rPr>
            </w:pPr>
            <w:r w:rsidRPr="00E52D6A">
              <w:rPr>
                <w:rFonts w:ascii="Times New Roman" w:hAnsi="Times New Roman" w:cs="Times New Roman"/>
              </w:rPr>
              <w:t>AGGAGCTGTCATTAGGGACATC</w:t>
            </w:r>
          </w:p>
        </w:tc>
      </w:tr>
      <w:tr w:rsidR="00966BDB" w14:paraId="2CA99084" w14:textId="77777777" w:rsidTr="00B33C65">
        <w:tc>
          <w:tcPr>
            <w:tcW w:w="2331" w:type="dxa"/>
          </w:tcPr>
          <w:p w14:paraId="26EA8929" w14:textId="59E0A154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rc1-</w:t>
            </w:r>
            <w:r w:rsidRPr="00F86E0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6" w:type="dxa"/>
          </w:tcPr>
          <w:p w14:paraId="0E9CB3C7" w14:textId="51766A9F" w:rsidR="00966BDB" w:rsidRPr="00E0192A" w:rsidRDefault="001C4E5A" w:rsidP="00F86E09">
            <w:pPr>
              <w:rPr>
                <w:rFonts w:ascii="Times New Roman" w:hAnsi="Times New Roman" w:cs="Times New Roman"/>
              </w:rPr>
            </w:pPr>
            <w:r w:rsidRPr="001C4E5A">
              <w:rPr>
                <w:rFonts w:ascii="Times New Roman" w:hAnsi="Times New Roman" w:cs="Times New Roman"/>
              </w:rPr>
              <w:t>CTCTGTTCAGCTATTGGACGC</w:t>
            </w:r>
          </w:p>
        </w:tc>
      </w:tr>
      <w:tr w:rsidR="00966BDB" w14:paraId="12BD8D97" w14:textId="77777777" w:rsidTr="00B33C65">
        <w:tc>
          <w:tcPr>
            <w:tcW w:w="2331" w:type="dxa"/>
          </w:tcPr>
          <w:p w14:paraId="0019ECC7" w14:textId="24AB619E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rc1-</w:t>
            </w:r>
            <w:r w:rsidRPr="00F86E0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6" w:type="dxa"/>
          </w:tcPr>
          <w:p w14:paraId="7D9D3314" w14:textId="00A270FF" w:rsidR="00966BDB" w:rsidRPr="00E0192A" w:rsidRDefault="001C4E5A" w:rsidP="00F86E09">
            <w:pPr>
              <w:rPr>
                <w:rFonts w:ascii="Times New Roman" w:hAnsi="Times New Roman" w:cs="Times New Roman"/>
              </w:rPr>
            </w:pPr>
            <w:r w:rsidRPr="001C4E5A">
              <w:rPr>
                <w:rFonts w:ascii="Times New Roman" w:hAnsi="Times New Roman" w:cs="Times New Roman"/>
              </w:rPr>
              <w:t>CGGAATTTCTGGGATTCAGCTTC</w:t>
            </w:r>
          </w:p>
        </w:tc>
      </w:tr>
      <w:tr w:rsidR="00966BDB" w14:paraId="35C47B17" w14:textId="77777777" w:rsidTr="00B33C65">
        <w:tc>
          <w:tcPr>
            <w:tcW w:w="2331" w:type="dxa"/>
          </w:tcPr>
          <w:p w14:paraId="0CED9CC5" w14:textId="174A45B7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lastRenderedPageBreak/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ol1a1-</w:t>
            </w:r>
            <w:r w:rsidRPr="00F86E0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6" w:type="dxa"/>
          </w:tcPr>
          <w:p w14:paraId="12A3ECEA" w14:textId="67636A3A" w:rsidR="00966BDB" w:rsidRPr="00E0192A" w:rsidRDefault="00F93A12" w:rsidP="00F86E09">
            <w:pPr>
              <w:rPr>
                <w:rFonts w:ascii="Times New Roman" w:hAnsi="Times New Roman" w:cs="Times New Roman"/>
              </w:rPr>
            </w:pPr>
            <w:r w:rsidRPr="00F93A12">
              <w:rPr>
                <w:rFonts w:ascii="Times New Roman" w:hAnsi="Times New Roman" w:cs="Times New Roman"/>
              </w:rPr>
              <w:t>GCTCCTCTTAGGGGCCACT</w:t>
            </w:r>
          </w:p>
        </w:tc>
      </w:tr>
      <w:tr w:rsidR="00966BDB" w14:paraId="30220F6D" w14:textId="77777777" w:rsidTr="00B33C65">
        <w:tc>
          <w:tcPr>
            <w:tcW w:w="2331" w:type="dxa"/>
          </w:tcPr>
          <w:p w14:paraId="4DB2F008" w14:textId="09FEB58D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ol1a1-</w:t>
            </w:r>
            <w:r w:rsidRPr="00F86E0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6" w:type="dxa"/>
          </w:tcPr>
          <w:p w14:paraId="64AF321B" w14:textId="52936061" w:rsidR="00966BDB" w:rsidRPr="00E0192A" w:rsidRDefault="00F93A12" w:rsidP="00F86E09">
            <w:pPr>
              <w:rPr>
                <w:rFonts w:ascii="Times New Roman" w:hAnsi="Times New Roman" w:cs="Times New Roman"/>
              </w:rPr>
            </w:pPr>
            <w:r w:rsidRPr="00F93A12">
              <w:rPr>
                <w:rFonts w:ascii="Times New Roman" w:hAnsi="Times New Roman" w:cs="Times New Roman"/>
              </w:rPr>
              <w:t>CCACGTCTCACCATTGGGG</w:t>
            </w:r>
          </w:p>
        </w:tc>
      </w:tr>
      <w:tr w:rsidR="00966BDB" w14:paraId="06A29ACC" w14:textId="77777777" w:rsidTr="00B33C65">
        <w:tc>
          <w:tcPr>
            <w:tcW w:w="2331" w:type="dxa"/>
          </w:tcPr>
          <w:p w14:paraId="7DC26D88" w14:textId="45A36C27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ol3a1-</w:t>
            </w:r>
            <w:r w:rsidRPr="00F86E0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6" w:type="dxa"/>
          </w:tcPr>
          <w:p w14:paraId="26F1003B" w14:textId="01B4E88C" w:rsidR="00966BDB" w:rsidRPr="00E0192A" w:rsidRDefault="00F93A12" w:rsidP="00F86E09">
            <w:pPr>
              <w:rPr>
                <w:rFonts w:ascii="Times New Roman" w:hAnsi="Times New Roman" w:cs="Times New Roman"/>
              </w:rPr>
            </w:pPr>
            <w:r w:rsidRPr="00F93A12">
              <w:rPr>
                <w:rFonts w:ascii="Times New Roman" w:hAnsi="Times New Roman" w:cs="Times New Roman"/>
              </w:rPr>
              <w:t>CTGTAACATGGAAACTGGGGAAA</w:t>
            </w:r>
          </w:p>
        </w:tc>
      </w:tr>
      <w:tr w:rsidR="00966BDB" w14:paraId="191D6524" w14:textId="77777777" w:rsidTr="00B33C65">
        <w:tc>
          <w:tcPr>
            <w:tcW w:w="2331" w:type="dxa"/>
          </w:tcPr>
          <w:p w14:paraId="271942E7" w14:textId="6ED04AB6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ol3a1-</w:t>
            </w:r>
            <w:r w:rsidRPr="00F86E0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6" w:type="dxa"/>
          </w:tcPr>
          <w:p w14:paraId="0F2853A4" w14:textId="60B061B7" w:rsidR="00966BDB" w:rsidRPr="00E0192A" w:rsidRDefault="00F93A12" w:rsidP="00F86E09">
            <w:pPr>
              <w:rPr>
                <w:rFonts w:ascii="Times New Roman" w:hAnsi="Times New Roman" w:cs="Times New Roman"/>
              </w:rPr>
            </w:pPr>
            <w:r w:rsidRPr="00F93A12">
              <w:rPr>
                <w:rFonts w:ascii="Times New Roman" w:hAnsi="Times New Roman" w:cs="Times New Roman"/>
              </w:rPr>
              <w:t>CCATAGCTGAACTGAAAACCACC</w:t>
            </w:r>
          </w:p>
        </w:tc>
      </w:tr>
      <w:tr w:rsidR="00966BDB" w14:paraId="04CFC429" w14:textId="77777777" w:rsidTr="00B33C65">
        <w:tc>
          <w:tcPr>
            <w:tcW w:w="2331" w:type="dxa"/>
          </w:tcPr>
          <w:p w14:paraId="36CA72E5" w14:textId="7E80FEEB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cta2-</w:t>
            </w:r>
            <w:r w:rsidRPr="00F86E0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6" w:type="dxa"/>
          </w:tcPr>
          <w:p w14:paraId="0FA695DC" w14:textId="408A7EEB" w:rsidR="00966BDB" w:rsidRPr="00E0192A" w:rsidRDefault="00F93A12" w:rsidP="00F86E09">
            <w:pPr>
              <w:rPr>
                <w:rFonts w:ascii="Times New Roman" w:hAnsi="Times New Roman" w:cs="Times New Roman"/>
              </w:rPr>
            </w:pPr>
            <w:r w:rsidRPr="00F93A12">
              <w:rPr>
                <w:rFonts w:ascii="Times New Roman" w:hAnsi="Times New Roman" w:cs="Times New Roman"/>
              </w:rPr>
              <w:t>GTCCCAGACATCAGGGAGTAA</w:t>
            </w:r>
          </w:p>
        </w:tc>
      </w:tr>
      <w:tr w:rsidR="00966BDB" w14:paraId="1B33734A" w14:textId="77777777" w:rsidTr="00B33C65">
        <w:tc>
          <w:tcPr>
            <w:tcW w:w="2331" w:type="dxa"/>
          </w:tcPr>
          <w:p w14:paraId="31A504F4" w14:textId="6D91A99B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cta2-</w:t>
            </w:r>
            <w:r w:rsidRPr="00F86E0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6" w:type="dxa"/>
          </w:tcPr>
          <w:p w14:paraId="22BBD6FD" w14:textId="5E99279E" w:rsidR="00966BDB" w:rsidRPr="00E0192A" w:rsidRDefault="00F93A12" w:rsidP="00F86E09">
            <w:pPr>
              <w:rPr>
                <w:rFonts w:ascii="Times New Roman" w:hAnsi="Times New Roman" w:cs="Times New Roman"/>
              </w:rPr>
            </w:pPr>
            <w:r w:rsidRPr="00F93A12">
              <w:rPr>
                <w:rFonts w:ascii="Times New Roman" w:hAnsi="Times New Roman" w:cs="Times New Roman"/>
              </w:rPr>
              <w:t>TCGGATACTTCAGCGTCAGGA</w:t>
            </w:r>
          </w:p>
        </w:tc>
      </w:tr>
      <w:tr w:rsidR="00966BDB" w14:paraId="622C8484" w14:textId="77777777" w:rsidTr="00B33C65">
        <w:tc>
          <w:tcPr>
            <w:tcW w:w="2331" w:type="dxa"/>
          </w:tcPr>
          <w:p w14:paraId="3CEA25BD" w14:textId="0CF6798B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f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F86E0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6" w:type="dxa"/>
          </w:tcPr>
          <w:p w14:paraId="7DB6A031" w14:textId="7E86D719" w:rsidR="00966BDB" w:rsidRPr="00E0192A" w:rsidRDefault="005D4E32" w:rsidP="00F86E09">
            <w:pPr>
              <w:rPr>
                <w:rFonts w:ascii="Times New Roman" w:hAnsi="Times New Roman" w:cs="Times New Roman"/>
              </w:rPr>
            </w:pPr>
            <w:r w:rsidRPr="005D4E32">
              <w:rPr>
                <w:rFonts w:ascii="Times New Roman" w:hAnsi="Times New Roman" w:cs="Times New Roman"/>
              </w:rPr>
              <w:t>ATGCCAGTGTGATAATGCAAGT</w:t>
            </w:r>
          </w:p>
        </w:tc>
      </w:tr>
      <w:tr w:rsidR="00966BDB" w14:paraId="76F48143" w14:textId="77777777" w:rsidTr="00B33C65">
        <w:tc>
          <w:tcPr>
            <w:tcW w:w="2331" w:type="dxa"/>
          </w:tcPr>
          <w:p w14:paraId="60E49A96" w14:textId="08777C0B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f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F86E0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6" w:type="dxa"/>
          </w:tcPr>
          <w:p w14:paraId="3D0B5624" w14:textId="77A8E598" w:rsidR="00966BDB" w:rsidRPr="00E0192A" w:rsidRDefault="005D4E32" w:rsidP="00F86E09">
            <w:pPr>
              <w:rPr>
                <w:rFonts w:ascii="Times New Roman" w:hAnsi="Times New Roman" w:cs="Times New Roman"/>
              </w:rPr>
            </w:pPr>
            <w:r w:rsidRPr="005D4E32">
              <w:rPr>
                <w:rFonts w:ascii="Times New Roman" w:hAnsi="Times New Roman" w:cs="Times New Roman"/>
              </w:rPr>
              <w:t>CTCGGCTCTCTTCGCTTTG</w:t>
            </w:r>
          </w:p>
        </w:tc>
      </w:tr>
      <w:tr w:rsidR="00966BDB" w14:paraId="78242497" w14:textId="77777777" w:rsidTr="00B33C65">
        <w:tc>
          <w:tcPr>
            <w:tcW w:w="2331" w:type="dxa"/>
          </w:tcPr>
          <w:p w14:paraId="512C63A7" w14:textId="79E94737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</w:rPr>
              <w:t>is1-</w:t>
            </w:r>
            <w:r w:rsidRPr="00F86E0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6" w:type="dxa"/>
          </w:tcPr>
          <w:p w14:paraId="2EF7EBF7" w14:textId="16DE0931" w:rsidR="00966BDB" w:rsidRPr="00E0192A" w:rsidRDefault="005D4E32" w:rsidP="00F86E09">
            <w:pPr>
              <w:rPr>
                <w:rFonts w:ascii="Times New Roman" w:hAnsi="Times New Roman" w:cs="Times New Roman"/>
              </w:rPr>
            </w:pPr>
            <w:r w:rsidRPr="005D4E32">
              <w:rPr>
                <w:rFonts w:ascii="Times New Roman" w:hAnsi="Times New Roman" w:cs="Times New Roman"/>
              </w:rPr>
              <w:t>TGTCCAAGAGCACGCAATTTG</w:t>
            </w:r>
          </w:p>
        </w:tc>
      </w:tr>
      <w:tr w:rsidR="00966BDB" w14:paraId="232BF94F" w14:textId="77777777" w:rsidTr="00B33C65">
        <w:tc>
          <w:tcPr>
            <w:tcW w:w="2331" w:type="dxa"/>
          </w:tcPr>
          <w:p w14:paraId="1D9CA819" w14:textId="4094C3DE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</w:rPr>
              <w:t>is1-</w:t>
            </w:r>
            <w:r w:rsidRPr="00F86E0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6" w:type="dxa"/>
          </w:tcPr>
          <w:p w14:paraId="1DE988A6" w14:textId="6EF066B6" w:rsidR="00966BDB" w:rsidRPr="00E0192A" w:rsidRDefault="005D4E32" w:rsidP="00F86E09">
            <w:pPr>
              <w:rPr>
                <w:rFonts w:ascii="Times New Roman" w:hAnsi="Times New Roman" w:cs="Times New Roman"/>
              </w:rPr>
            </w:pPr>
            <w:r w:rsidRPr="005D4E32">
              <w:rPr>
                <w:rFonts w:ascii="Times New Roman" w:hAnsi="Times New Roman" w:cs="Times New Roman"/>
              </w:rPr>
              <w:t>CCTCGCACATACTTTAGAGCCTT</w:t>
            </w:r>
          </w:p>
        </w:tc>
      </w:tr>
      <w:tr w:rsidR="00966BDB" w14:paraId="5BBF0FD0" w14:textId="77777777" w:rsidTr="00B33C65">
        <w:tc>
          <w:tcPr>
            <w:tcW w:w="2331" w:type="dxa"/>
          </w:tcPr>
          <w:p w14:paraId="69081D98" w14:textId="2EF3BDB0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fn1-</w:t>
            </w:r>
            <w:r w:rsidRPr="00F86E0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86" w:type="dxa"/>
          </w:tcPr>
          <w:p w14:paraId="77643E83" w14:textId="1C6CA48A" w:rsidR="00966BDB" w:rsidRPr="00E0192A" w:rsidRDefault="005D4E32" w:rsidP="00F86E09">
            <w:pPr>
              <w:rPr>
                <w:rFonts w:ascii="Times New Roman" w:hAnsi="Times New Roman" w:cs="Times New Roman"/>
              </w:rPr>
            </w:pPr>
            <w:r w:rsidRPr="005D4E32">
              <w:rPr>
                <w:rFonts w:ascii="Times New Roman" w:hAnsi="Times New Roman" w:cs="Times New Roman"/>
              </w:rPr>
              <w:t>CCTACTGCTCCTTCTAACCCA</w:t>
            </w:r>
          </w:p>
        </w:tc>
      </w:tr>
      <w:tr w:rsidR="00966BDB" w14:paraId="1732C393" w14:textId="77777777" w:rsidTr="00B33C65">
        <w:tc>
          <w:tcPr>
            <w:tcW w:w="2331" w:type="dxa"/>
          </w:tcPr>
          <w:p w14:paraId="4BCE91E0" w14:textId="196B2B02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fn1-</w:t>
            </w:r>
            <w:r w:rsidRPr="00F86E0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6" w:type="dxa"/>
          </w:tcPr>
          <w:p w14:paraId="4EBF2D1E" w14:textId="4E4D0158" w:rsidR="00966BDB" w:rsidRPr="00E0192A" w:rsidRDefault="005D4E32" w:rsidP="00F86E09">
            <w:pPr>
              <w:rPr>
                <w:rFonts w:ascii="Times New Roman" w:hAnsi="Times New Roman" w:cs="Times New Roman"/>
              </w:rPr>
            </w:pPr>
            <w:r w:rsidRPr="005D4E32">
              <w:rPr>
                <w:rFonts w:ascii="Times New Roman" w:hAnsi="Times New Roman" w:cs="Times New Roman"/>
              </w:rPr>
              <w:t>AGGGACGCCAATCCTGTGA</w:t>
            </w:r>
          </w:p>
        </w:tc>
      </w:tr>
      <w:tr w:rsidR="00966BDB" w14:paraId="39E212A6" w14:textId="77777777" w:rsidTr="00B33C65">
        <w:tc>
          <w:tcPr>
            <w:tcW w:w="2331" w:type="dxa"/>
          </w:tcPr>
          <w:p w14:paraId="13601D74" w14:textId="54A8D240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bookmarkStart w:id="5" w:name="OLE_LINK37"/>
            <w:r>
              <w:rPr>
                <w:rFonts w:ascii="Times New Roman" w:hAnsi="Times New Roman" w:cs="Times New Roman"/>
                <w:i/>
                <w:iCs/>
              </w:rPr>
              <w:t>Mfn2-</w:t>
            </w:r>
            <w:r w:rsidRPr="00F86E09">
              <w:rPr>
                <w:rFonts w:ascii="Times New Roman" w:hAnsi="Times New Roman" w:cs="Times New Roman"/>
              </w:rPr>
              <w:t>Forward</w:t>
            </w:r>
            <w:bookmarkEnd w:id="5"/>
          </w:p>
        </w:tc>
        <w:tc>
          <w:tcPr>
            <w:tcW w:w="5886" w:type="dxa"/>
          </w:tcPr>
          <w:p w14:paraId="695696BF" w14:textId="76A55291" w:rsidR="00966BDB" w:rsidRPr="00E0192A" w:rsidRDefault="00AB3FB2" w:rsidP="00F86E09">
            <w:pPr>
              <w:rPr>
                <w:rFonts w:ascii="Times New Roman" w:hAnsi="Times New Roman" w:cs="Times New Roman"/>
              </w:rPr>
            </w:pPr>
            <w:r w:rsidRPr="00AB3FB2">
              <w:rPr>
                <w:rFonts w:ascii="Times New Roman" w:hAnsi="Times New Roman" w:cs="Times New Roman"/>
              </w:rPr>
              <w:t>TGACCTGAATTGTGACAAGCTG</w:t>
            </w:r>
          </w:p>
        </w:tc>
      </w:tr>
      <w:tr w:rsidR="00966BDB" w14:paraId="34A509F2" w14:textId="77777777" w:rsidTr="00B33C65">
        <w:tc>
          <w:tcPr>
            <w:tcW w:w="2331" w:type="dxa"/>
          </w:tcPr>
          <w:p w14:paraId="30F24E69" w14:textId="4D54BE1F" w:rsidR="00966BDB" w:rsidRPr="001266B9" w:rsidRDefault="00966BDB" w:rsidP="00F86E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fn2-</w:t>
            </w:r>
            <w:r w:rsidRPr="00F86E0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86" w:type="dxa"/>
          </w:tcPr>
          <w:p w14:paraId="5AB6DF65" w14:textId="6060735B" w:rsidR="00966BDB" w:rsidRPr="00E0192A" w:rsidRDefault="00AB3FB2" w:rsidP="00F86E09">
            <w:pPr>
              <w:rPr>
                <w:rFonts w:ascii="Times New Roman" w:hAnsi="Times New Roman" w:cs="Times New Roman"/>
              </w:rPr>
            </w:pPr>
            <w:r w:rsidRPr="00AB3FB2">
              <w:rPr>
                <w:rFonts w:ascii="Times New Roman" w:hAnsi="Times New Roman" w:cs="Times New Roman"/>
              </w:rPr>
              <w:t>AGACTGACTGCCGTATCTGGT</w:t>
            </w:r>
          </w:p>
        </w:tc>
      </w:tr>
    </w:tbl>
    <w:p w14:paraId="23979CE4" w14:textId="0A6A903A" w:rsidR="0096155A" w:rsidRDefault="0096155A" w:rsidP="0096155A">
      <w:pPr>
        <w:rPr>
          <w:rFonts w:ascii="Times New Roman" w:hAnsi="Times New Roman" w:cs="Times New Roman"/>
        </w:rPr>
      </w:pPr>
    </w:p>
    <w:p w14:paraId="352BB9CB" w14:textId="6983677A" w:rsidR="0096155A" w:rsidRDefault="0096155A" w:rsidP="0096155A">
      <w:pPr>
        <w:rPr>
          <w:rFonts w:ascii="Times New Roman" w:hAnsi="Times New Roman" w:cs="Times New Roman"/>
        </w:rPr>
      </w:pPr>
    </w:p>
    <w:p w14:paraId="71259F24" w14:textId="4B571087" w:rsidR="0096155A" w:rsidRDefault="0096155A" w:rsidP="0096155A">
      <w:pPr>
        <w:rPr>
          <w:rFonts w:ascii="Times New Roman" w:hAnsi="Times New Roman" w:cs="Times New Roman"/>
        </w:rPr>
      </w:pPr>
    </w:p>
    <w:p w14:paraId="6A72DFCD" w14:textId="34EB0C52" w:rsidR="0096155A" w:rsidRDefault="0096155A" w:rsidP="009615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: Primer sequences for </w:t>
      </w:r>
      <w:proofErr w:type="spellStart"/>
      <w:r>
        <w:rPr>
          <w:rFonts w:ascii="Times New Roman" w:hAnsi="Times New Roman" w:cs="Times New Roman"/>
        </w:rPr>
        <w:t>ChIP</w:t>
      </w:r>
      <w:proofErr w:type="spellEnd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405"/>
        <w:gridCol w:w="5812"/>
      </w:tblGrid>
      <w:tr w:rsidR="00FB7117" w14:paraId="2488B957" w14:textId="77777777" w:rsidTr="00FB7117">
        <w:tc>
          <w:tcPr>
            <w:tcW w:w="2405" w:type="dxa"/>
          </w:tcPr>
          <w:p w14:paraId="499E6A1A" w14:textId="5DB7ED17" w:rsidR="00FB7117" w:rsidRDefault="00FB7117" w:rsidP="00961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5812" w:type="dxa"/>
          </w:tcPr>
          <w:p w14:paraId="5D5931A0" w14:textId="4619397B" w:rsidR="00FB7117" w:rsidRDefault="00FB7117" w:rsidP="00961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FB7117" w14:paraId="3C34145F" w14:textId="77777777" w:rsidTr="00FB7117">
        <w:tc>
          <w:tcPr>
            <w:tcW w:w="2405" w:type="dxa"/>
          </w:tcPr>
          <w:p w14:paraId="2C3B0C15" w14:textId="671A2FEF" w:rsidR="00FB7117" w:rsidRDefault="00FB7117" w:rsidP="0096155A">
            <w:pPr>
              <w:rPr>
                <w:rFonts w:ascii="Times New Roman" w:hAnsi="Times New Roman" w:cs="Times New Roman"/>
              </w:rPr>
            </w:pPr>
            <w:proofErr w:type="spellStart"/>
            <w:r w:rsidRPr="00E3691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dhb</w:t>
            </w:r>
            <w:proofErr w:type="spellEnd"/>
            <w:r w:rsidRPr="00F86E09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812" w:type="dxa"/>
          </w:tcPr>
          <w:p w14:paraId="704B546C" w14:textId="75D125B8" w:rsidR="00FB7117" w:rsidRDefault="00D050DF" w:rsidP="0096155A">
            <w:pPr>
              <w:rPr>
                <w:rFonts w:ascii="Times New Roman" w:hAnsi="Times New Roman" w:cs="Times New Roman"/>
              </w:rPr>
            </w:pPr>
            <w:r w:rsidRPr="00D050DF">
              <w:rPr>
                <w:rFonts w:ascii="Times New Roman" w:hAnsi="Times New Roman" w:cs="Times New Roman"/>
              </w:rPr>
              <w:t>TTACCACAGCATTCCAGAG</w:t>
            </w:r>
          </w:p>
        </w:tc>
      </w:tr>
      <w:tr w:rsidR="00FB7117" w14:paraId="5139E872" w14:textId="77777777" w:rsidTr="00FB7117">
        <w:tc>
          <w:tcPr>
            <w:tcW w:w="2405" w:type="dxa"/>
          </w:tcPr>
          <w:p w14:paraId="34FE51E3" w14:textId="5956783A" w:rsidR="00FB7117" w:rsidRDefault="00FB7117" w:rsidP="0096155A">
            <w:pPr>
              <w:rPr>
                <w:rFonts w:ascii="Times New Roman" w:hAnsi="Times New Roman" w:cs="Times New Roman"/>
              </w:rPr>
            </w:pPr>
            <w:proofErr w:type="spellStart"/>
            <w:r w:rsidRPr="00E36915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E36915">
              <w:rPr>
                <w:rFonts w:ascii="Times New Roman" w:hAnsi="Times New Roman" w:cs="Times New Roman"/>
                <w:i/>
                <w:iCs/>
              </w:rPr>
              <w:t>dhb</w:t>
            </w:r>
            <w:proofErr w:type="spellEnd"/>
            <w:r w:rsidRPr="00F86E09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812" w:type="dxa"/>
          </w:tcPr>
          <w:p w14:paraId="1B982EFC" w14:textId="7ED19B75" w:rsidR="00FB7117" w:rsidRDefault="00D050DF" w:rsidP="0096155A">
            <w:pPr>
              <w:rPr>
                <w:rFonts w:ascii="Times New Roman" w:hAnsi="Times New Roman" w:cs="Times New Roman"/>
              </w:rPr>
            </w:pPr>
            <w:r w:rsidRPr="00D050DF">
              <w:rPr>
                <w:rFonts w:ascii="Times New Roman" w:hAnsi="Times New Roman" w:cs="Times New Roman"/>
              </w:rPr>
              <w:t>GGAGACAGTAGGAGAACCA</w:t>
            </w:r>
          </w:p>
        </w:tc>
      </w:tr>
    </w:tbl>
    <w:p w14:paraId="6621ECF9" w14:textId="77777777" w:rsidR="0096155A" w:rsidRPr="0096155A" w:rsidRDefault="0096155A" w:rsidP="0096155A">
      <w:pPr>
        <w:rPr>
          <w:rFonts w:ascii="Times New Roman" w:hAnsi="Times New Roman" w:cs="Times New Roman"/>
        </w:rPr>
      </w:pPr>
    </w:p>
    <w:p w14:paraId="0FA34256" w14:textId="32B476D2" w:rsidR="00560C65" w:rsidRPr="00E20930" w:rsidRDefault="00560C65" w:rsidP="00E20930">
      <w:pPr>
        <w:rPr>
          <w:rFonts w:ascii="Times" w:hAnsi="Times"/>
          <w:sz w:val="22"/>
          <w:szCs w:val="22"/>
          <w:vertAlign w:val="superscript"/>
        </w:rPr>
      </w:pPr>
    </w:p>
    <w:sectPr w:rsidR="00560C65" w:rsidRPr="00E2093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DEA5A" w14:textId="77777777" w:rsidR="0060322C" w:rsidRDefault="0060322C" w:rsidP="00DE494C">
      <w:r>
        <w:separator/>
      </w:r>
    </w:p>
  </w:endnote>
  <w:endnote w:type="continuationSeparator" w:id="0">
    <w:p w14:paraId="604E8423" w14:textId="77777777" w:rsidR="0060322C" w:rsidRDefault="0060322C" w:rsidP="00DE4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54CE1" w14:textId="77777777" w:rsidR="0060322C" w:rsidRDefault="0060322C" w:rsidP="00DE494C">
      <w:r>
        <w:separator/>
      </w:r>
    </w:p>
  </w:footnote>
  <w:footnote w:type="continuationSeparator" w:id="0">
    <w:p w14:paraId="0094248B" w14:textId="77777777" w:rsidR="0060322C" w:rsidRDefault="0060322C" w:rsidP="00DE4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E06"/>
    <w:rsid w:val="9DE3B074"/>
    <w:rsid w:val="F5B7A629"/>
    <w:rsid w:val="F7F20C16"/>
    <w:rsid w:val="00001530"/>
    <w:rsid w:val="00030753"/>
    <w:rsid w:val="00050AC2"/>
    <w:rsid w:val="00070752"/>
    <w:rsid w:val="00074159"/>
    <w:rsid w:val="00095A25"/>
    <w:rsid w:val="000B5393"/>
    <w:rsid w:val="000B67C8"/>
    <w:rsid w:val="000C1D9C"/>
    <w:rsid w:val="000D4CEE"/>
    <w:rsid w:val="000E734D"/>
    <w:rsid w:val="00102DD8"/>
    <w:rsid w:val="00103288"/>
    <w:rsid w:val="00114DF1"/>
    <w:rsid w:val="001179BC"/>
    <w:rsid w:val="00137CCD"/>
    <w:rsid w:val="00152B2B"/>
    <w:rsid w:val="00167417"/>
    <w:rsid w:val="001856CA"/>
    <w:rsid w:val="001A29B1"/>
    <w:rsid w:val="001C4E5A"/>
    <w:rsid w:val="001D1DDE"/>
    <w:rsid w:val="001D3E1D"/>
    <w:rsid w:val="00252AD2"/>
    <w:rsid w:val="00261E05"/>
    <w:rsid w:val="002B5251"/>
    <w:rsid w:val="002B6158"/>
    <w:rsid w:val="002D0FF3"/>
    <w:rsid w:val="002D39D3"/>
    <w:rsid w:val="002D61AE"/>
    <w:rsid w:val="002E08D1"/>
    <w:rsid w:val="00345974"/>
    <w:rsid w:val="00365927"/>
    <w:rsid w:val="00374257"/>
    <w:rsid w:val="00383C80"/>
    <w:rsid w:val="00386453"/>
    <w:rsid w:val="003A5AAB"/>
    <w:rsid w:val="003B3B64"/>
    <w:rsid w:val="003B7CBE"/>
    <w:rsid w:val="003C1E4C"/>
    <w:rsid w:val="003D3009"/>
    <w:rsid w:val="003D57A2"/>
    <w:rsid w:val="003D6D6C"/>
    <w:rsid w:val="003E50D5"/>
    <w:rsid w:val="004004FD"/>
    <w:rsid w:val="004125EB"/>
    <w:rsid w:val="00414441"/>
    <w:rsid w:val="0041547B"/>
    <w:rsid w:val="004174AC"/>
    <w:rsid w:val="0042389D"/>
    <w:rsid w:val="00445082"/>
    <w:rsid w:val="004522F0"/>
    <w:rsid w:val="00454195"/>
    <w:rsid w:val="0047563C"/>
    <w:rsid w:val="00481F6B"/>
    <w:rsid w:val="004B2419"/>
    <w:rsid w:val="004D41D3"/>
    <w:rsid w:val="004F124C"/>
    <w:rsid w:val="004F66B4"/>
    <w:rsid w:val="00500821"/>
    <w:rsid w:val="005038B7"/>
    <w:rsid w:val="0051323C"/>
    <w:rsid w:val="00520728"/>
    <w:rsid w:val="005236BF"/>
    <w:rsid w:val="00526798"/>
    <w:rsid w:val="005332AE"/>
    <w:rsid w:val="00543828"/>
    <w:rsid w:val="0054698A"/>
    <w:rsid w:val="00557F96"/>
    <w:rsid w:val="00560C65"/>
    <w:rsid w:val="00573EDE"/>
    <w:rsid w:val="0058451D"/>
    <w:rsid w:val="005A05D7"/>
    <w:rsid w:val="005A5484"/>
    <w:rsid w:val="005B356D"/>
    <w:rsid w:val="005D29BD"/>
    <w:rsid w:val="005D2E58"/>
    <w:rsid w:val="005D4E32"/>
    <w:rsid w:val="005D7AF8"/>
    <w:rsid w:val="005E08DE"/>
    <w:rsid w:val="005E4B59"/>
    <w:rsid w:val="005F03DE"/>
    <w:rsid w:val="005F3BFF"/>
    <w:rsid w:val="0060322C"/>
    <w:rsid w:val="00610069"/>
    <w:rsid w:val="00617354"/>
    <w:rsid w:val="00652EC8"/>
    <w:rsid w:val="006561CA"/>
    <w:rsid w:val="00660E51"/>
    <w:rsid w:val="00662D7B"/>
    <w:rsid w:val="00667C62"/>
    <w:rsid w:val="00682193"/>
    <w:rsid w:val="006873A0"/>
    <w:rsid w:val="006B6BE0"/>
    <w:rsid w:val="006C74CC"/>
    <w:rsid w:val="006D090F"/>
    <w:rsid w:val="006D21E1"/>
    <w:rsid w:val="006D5F01"/>
    <w:rsid w:val="006E08EF"/>
    <w:rsid w:val="006F4A5C"/>
    <w:rsid w:val="006F5540"/>
    <w:rsid w:val="006F5F10"/>
    <w:rsid w:val="00700723"/>
    <w:rsid w:val="007154CC"/>
    <w:rsid w:val="007217B5"/>
    <w:rsid w:val="00732FBD"/>
    <w:rsid w:val="00741D38"/>
    <w:rsid w:val="007475C9"/>
    <w:rsid w:val="00750C1C"/>
    <w:rsid w:val="00770999"/>
    <w:rsid w:val="00796D35"/>
    <w:rsid w:val="007B4ADC"/>
    <w:rsid w:val="007C00B5"/>
    <w:rsid w:val="007D0407"/>
    <w:rsid w:val="007D625D"/>
    <w:rsid w:val="007F0D8F"/>
    <w:rsid w:val="007F1CBB"/>
    <w:rsid w:val="008042F6"/>
    <w:rsid w:val="00807E7E"/>
    <w:rsid w:val="00861D23"/>
    <w:rsid w:val="00872700"/>
    <w:rsid w:val="00891A17"/>
    <w:rsid w:val="008C285E"/>
    <w:rsid w:val="008D0C50"/>
    <w:rsid w:val="008D2EA2"/>
    <w:rsid w:val="008E37D3"/>
    <w:rsid w:val="00904B95"/>
    <w:rsid w:val="0096155A"/>
    <w:rsid w:val="00963A48"/>
    <w:rsid w:val="00966BDB"/>
    <w:rsid w:val="00970603"/>
    <w:rsid w:val="009823BE"/>
    <w:rsid w:val="009901EA"/>
    <w:rsid w:val="00992DB5"/>
    <w:rsid w:val="009A4E06"/>
    <w:rsid w:val="009B3374"/>
    <w:rsid w:val="009C50B5"/>
    <w:rsid w:val="009C5C01"/>
    <w:rsid w:val="009D15CB"/>
    <w:rsid w:val="009D5C80"/>
    <w:rsid w:val="009E18FE"/>
    <w:rsid w:val="00A017D9"/>
    <w:rsid w:val="00A148AD"/>
    <w:rsid w:val="00A26740"/>
    <w:rsid w:val="00A32D5C"/>
    <w:rsid w:val="00A474F0"/>
    <w:rsid w:val="00A51388"/>
    <w:rsid w:val="00A5739D"/>
    <w:rsid w:val="00A57847"/>
    <w:rsid w:val="00A7665F"/>
    <w:rsid w:val="00AA234D"/>
    <w:rsid w:val="00AB3FB2"/>
    <w:rsid w:val="00AB4727"/>
    <w:rsid w:val="00AB6EB3"/>
    <w:rsid w:val="00AC3E62"/>
    <w:rsid w:val="00AE6D0A"/>
    <w:rsid w:val="00AF34BC"/>
    <w:rsid w:val="00AF734F"/>
    <w:rsid w:val="00B05EE6"/>
    <w:rsid w:val="00B153E5"/>
    <w:rsid w:val="00B30E92"/>
    <w:rsid w:val="00B33C65"/>
    <w:rsid w:val="00B37180"/>
    <w:rsid w:val="00B415D5"/>
    <w:rsid w:val="00B51506"/>
    <w:rsid w:val="00B55229"/>
    <w:rsid w:val="00B62B03"/>
    <w:rsid w:val="00BA5575"/>
    <w:rsid w:val="00BA57B2"/>
    <w:rsid w:val="00BA6ACF"/>
    <w:rsid w:val="00BE5F62"/>
    <w:rsid w:val="00BE7AC0"/>
    <w:rsid w:val="00BF23FA"/>
    <w:rsid w:val="00BF5C20"/>
    <w:rsid w:val="00C02D2B"/>
    <w:rsid w:val="00C12253"/>
    <w:rsid w:val="00C33B1B"/>
    <w:rsid w:val="00C42B67"/>
    <w:rsid w:val="00C459E0"/>
    <w:rsid w:val="00C559FC"/>
    <w:rsid w:val="00C6166D"/>
    <w:rsid w:val="00C812D0"/>
    <w:rsid w:val="00C8604D"/>
    <w:rsid w:val="00C862E5"/>
    <w:rsid w:val="00C86EA0"/>
    <w:rsid w:val="00CA6705"/>
    <w:rsid w:val="00CC6232"/>
    <w:rsid w:val="00CD186C"/>
    <w:rsid w:val="00CD4A63"/>
    <w:rsid w:val="00D0348A"/>
    <w:rsid w:val="00D050DF"/>
    <w:rsid w:val="00D46069"/>
    <w:rsid w:val="00D66A6D"/>
    <w:rsid w:val="00D71DAC"/>
    <w:rsid w:val="00DA2FC6"/>
    <w:rsid w:val="00DA6171"/>
    <w:rsid w:val="00DE494C"/>
    <w:rsid w:val="00DE6304"/>
    <w:rsid w:val="00E0192A"/>
    <w:rsid w:val="00E14BBA"/>
    <w:rsid w:val="00E172C9"/>
    <w:rsid w:val="00E20930"/>
    <w:rsid w:val="00E27942"/>
    <w:rsid w:val="00E31E00"/>
    <w:rsid w:val="00E36915"/>
    <w:rsid w:val="00E52D6A"/>
    <w:rsid w:val="00EB4907"/>
    <w:rsid w:val="00EB59F0"/>
    <w:rsid w:val="00EC14DA"/>
    <w:rsid w:val="00EC22E4"/>
    <w:rsid w:val="00EC4A3A"/>
    <w:rsid w:val="00ED1750"/>
    <w:rsid w:val="00ED6871"/>
    <w:rsid w:val="00ED7C4C"/>
    <w:rsid w:val="00EF3901"/>
    <w:rsid w:val="00EF54BD"/>
    <w:rsid w:val="00F0340D"/>
    <w:rsid w:val="00F21D4B"/>
    <w:rsid w:val="00F30593"/>
    <w:rsid w:val="00F32BB3"/>
    <w:rsid w:val="00F4656D"/>
    <w:rsid w:val="00F86E09"/>
    <w:rsid w:val="00F93A12"/>
    <w:rsid w:val="00FA68CF"/>
    <w:rsid w:val="00FB7117"/>
    <w:rsid w:val="00FD132F"/>
    <w:rsid w:val="00FE2E8A"/>
    <w:rsid w:val="00FF0692"/>
    <w:rsid w:val="00FF3F94"/>
    <w:rsid w:val="3CFE5A82"/>
    <w:rsid w:val="3F530AAA"/>
    <w:rsid w:val="619F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6089F4"/>
  <w15:docId w15:val="{A6F198E2-ACAF-42ED-865A-8A3561684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DE4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494C"/>
    <w:rPr>
      <w:rFonts w:ascii="宋体" w:hAnsi="宋体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49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494C"/>
    <w:rPr>
      <w:rFonts w:ascii="宋体" w:hAnsi="宋体" w:cs="宋体"/>
      <w:sz w:val="18"/>
      <w:szCs w:val="18"/>
    </w:rPr>
  </w:style>
  <w:style w:type="table" w:styleId="a8">
    <w:name w:val="Table Grid"/>
    <w:basedOn w:val="a1"/>
    <w:uiPriority w:val="39"/>
    <w:rsid w:val="009615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7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06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9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73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9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43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45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8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2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8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1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239</Words>
  <Characters>1744</Characters>
  <Application>Microsoft Office Word</Application>
  <DocSecurity>0</DocSecurity>
  <Lines>72</Lines>
  <Paragraphs>55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汪 波</dc:creator>
  <cp:lastModifiedBy>汪 波</cp:lastModifiedBy>
  <cp:revision>56</cp:revision>
  <dcterms:created xsi:type="dcterms:W3CDTF">2022-11-16T22:17:00Z</dcterms:created>
  <dcterms:modified xsi:type="dcterms:W3CDTF">2025-05-04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FDAA42428699A631D24AC665FD1732BE_42</vt:lpwstr>
  </property>
  <property fmtid="{D5CDD505-2E9C-101B-9397-08002B2CF9AE}" pid="4" name="GrammarlyDocumentId">
    <vt:lpwstr>da8e6e1bf01cacf8409303d3d4f1e3ff8bb4f9835597b9a6c905d0affae0826b</vt:lpwstr>
  </property>
</Properties>
</file>